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402" w:type="dxa"/>
        <w:tblInd w:w="198" w:type="dxa"/>
        <w:tblLook w:val="04A0" w:firstRow="1" w:lastRow="0" w:firstColumn="1" w:lastColumn="0" w:noHBand="0" w:noVBand="1"/>
      </w:tblPr>
      <w:tblGrid>
        <w:gridCol w:w="1782"/>
        <w:gridCol w:w="1682"/>
        <w:gridCol w:w="2142"/>
        <w:gridCol w:w="2418"/>
        <w:gridCol w:w="2160"/>
        <w:gridCol w:w="2218"/>
      </w:tblGrid>
      <w:tr w:rsidR="00717623" w:rsidTr="00B305B8">
        <w:tc>
          <w:tcPr>
            <w:tcW w:w="124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623" w:rsidRPr="00207F5E" w:rsidRDefault="00C52274" w:rsidP="00AE16AD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717623" w:rsidRPr="00207F5E">
              <w:rPr>
                <w:rFonts w:ascii="Times New Roman" w:hAnsi="Times New Roman" w:cs="Times New Roman"/>
                <w:b/>
                <w:bCs/>
              </w:rPr>
              <w:t>Table</w:t>
            </w:r>
            <w:r w:rsidR="008711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="00717623" w:rsidRPr="00207F5E">
              <w:rPr>
                <w:rFonts w:ascii="Times New Roman" w:hAnsi="Times New Roman" w:cs="Times New Roman"/>
              </w:rPr>
              <w:t xml:space="preserve"> Multivariable-adjusted </w:t>
            </w:r>
            <w:r w:rsidR="00AE16AD">
              <w:rPr>
                <w:rFonts w:ascii="Times New Roman" w:hAnsi="Times New Roman" w:cs="Times New Roman"/>
              </w:rPr>
              <w:t>hazard ratios</w:t>
            </w:r>
            <w:r w:rsidR="00717623" w:rsidRPr="00207F5E">
              <w:rPr>
                <w:rFonts w:ascii="Times New Roman" w:hAnsi="Times New Roman" w:cs="Times New Roman"/>
              </w:rPr>
              <w:t xml:space="preserve"> of incident hypertension by quartiles of c</w:t>
            </w:r>
            <w:r w:rsidR="00583F78">
              <w:rPr>
                <w:rFonts w:ascii="Times New Roman" w:hAnsi="Times New Roman" w:cs="Times New Roman"/>
              </w:rPr>
              <w:t>hange</w:t>
            </w:r>
            <w:r w:rsidR="00924D87">
              <w:rPr>
                <w:rFonts w:ascii="Times New Roman" w:hAnsi="Times New Roman" w:cs="Times New Roman"/>
              </w:rPr>
              <w:t>s</w:t>
            </w:r>
            <w:r w:rsidR="00583F78">
              <w:rPr>
                <w:rFonts w:ascii="Times New Roman" w:hAnsi="Times New Roman" w:cs="Times New Roman"/>
              </w:rPr>
              <w:t xml:space="preserve"> in fasting serum insulin and </w:t>
            </w:r>
            <w:r w:rsidR="00717623" w:rsidRPr="00207F5E">
              <w:rPr>
                <w:rFonts w:ascii="Times New Roman" w:hAnsi="Times New Roman" w:cs="Times New Roman"/>
              </w:rPr>
              <w:t xml:space="preserve">HOMA-IR among </w:t>
            </w:r>
            <w:r w:rsidR="00F56738" w:rsidRPr="00F56738">
              <w:rPr>
                <w:rFonts w:ascii="Times New Roman" w:hAnsi="Times New Roman" w:cs="Times New Roman"/>
              </w:rPr>
              <w:t xml:space="preserve">participants </w:t>
            </w:r>
            <w:r w:rsidR="00F56738">
              <w:rPr>
                <w:rFonts w:ascii="Times New Roman" w:hAnsi="Times New Roman" w:cs="Times New Roman"/>
              </w:rPr>
              <w:t xml:space="preserve">with </w:t>
            </w:r>
            <w:r w:rsidR="00F56738" w:rsidRPr="00F56738">
              <w:rPr>
                <w:rFonts w:ascii="Times New Roman" w:hAnsi="Times New Roman" w:cs="Times New Roman"/>
              </w:rPr>
              <w:t>normal insulin or HOMA-IR level</w:t>
            </w:r>
            <w:r w:rsidR="00922562">
              <w:rPr>
                <w:rFonts w:ascii="Times New Roman" w:hAnsi="Times New Roman" w:cs="Times New Roman"/>
              </w:rPr>
              <w:t>s</w:t>
            </w:r>
            <w:r w:rsidR="00F56738" w:rsidRPr="00F56738">
              <w:rPr>
                <w:rFonts w:ascii="Times New Roman" w:hAnsi="Times New Roman" w:cs="Times New Roman"/>
              </w:rPr>
              <w:t xml:space="preserve"> at baseline</w:t>
            </w:r>
          </w:p>
        </w:tc>
      </w:tr>
      <w:tr w:rsidR="00B305B8" w:rsidTr="00B305B8"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CB26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CB26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7F5E">
              <w:rPr>
                <w:rFonts w:ascii="Times New Roman" w:hAnsi="Times New Roman" w:cs="Times New Roman"/>
                <w:b/>
                <w:bCs/>
              </w:rPr>
              <w:t>H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</w:t>
            </w:r>
            <w:r w:rsidR="00D62075">
              <w:rPr>
                <w:rFonts w:ascii="Times New Roman" w:hAnsi="Times New Roman" w:cs="Times New Roman"/>
                <w:b/>
                <w:bCs/>
              </w:rPr>
              <w:t xml:space="preserve"> 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CB26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A130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07F5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07F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for trend</w:t>
            </w: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717623">
            <w:pPr>
              <w:spacing w:line="360" w:lineRule="auto"/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493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76E1D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717623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2</w:t>
            </w:r>
            <w:r w:rsidRPr="00207F5E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717623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3</w:t>
            </w:r>
            <w:r w:rsidRPr="00207F5E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4932A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4</w:t>
            </w:r>
            <w:r w:rsidRPr="00207F5E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5B8" w:rsidRPr="00207F5E" w:rsidRDefault="00B305B8" w:rsidP="007176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B305B8" w:rsidTr="00B305B8"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F5E">
              <w:rPr>
                <w:rFonts w:ascii="Times New Roman" w:hAnsi="Times New Roman" w:cs="Times New Roman"/>
                <w:b/>
                <w:bCs/>
              </w:rPr>
              <w:t>Insulin</w:t>
            </w:r>
            <w:r w:rsidRPr="00207F5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</w:pP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5B8" w:rsidRPr="00207F5E" w:rsidRDefault="00B305B8" w:rsidP="00CB2686">
            <w:pPr>
              <w:spacing w:line="360" w:lineRule="auto"/>
            </w:pP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98 (0.73-1.3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20 (0.90-1.6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52 (1.14-2.0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7A3355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002</w:t>
            </w: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94 (0.70-1.2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24 (0.93-1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36 (1.02-1.8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013</w:t>
            </w: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 xml:space="preserve">   Model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90 (0.67-1.2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18 (0.88-1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23 (0.92-1.6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057</w:t>
            </w: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07F5E">
              <w:rPr>
                <w:rFonts w:ascii="Times New Roman" w:hAnsi="Times New Roman" w:cs="Times New Roman"/>
                <w:b/>
                <w:bCs/>
              </w:rPr>
              <w:t>HOMA-</w:t>
            </w:r>
            <w:proofErr w:type="spellStart"/>
            <w:r w:rsidRPr="00207F5E">
              <w:rPr>
                <w:rFonts w:ascii="Times New Roman" w:hAnsi="Times New Roman" w:cs="Times New Roman"/>
                <w:b/>
                <w:bCs/>
              </w:rPr>
              <w:t>IR</w:t>
            </w:r>
            <w:r w:rsidRPr="00207F5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7A3355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31 (0.68-2.5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46 (0.76-2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2.23 (1.18-4.2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7A3355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008</w:t>
            </w: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09 (0.56-2.1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20 (0.62-2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62 (0.84-3.1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7A3355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149</w:t>
            </w:r>
          </w:p>
        </w:tc>
      </w:tr>
      <w:tr w:rsidR="00B305B8" w:rsidTr="00B305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 xml:space="preserve">   Model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207F5E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207F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04 (0.53-2.0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06 (0.54-2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8D6853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1.34 (0.69-2.6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B305B8" w:rsidRPr="007A3355" w:rsidRDefault="00B305B8" w:rsidP="00F56738">
            <w:pPr>
              <w:jc w:val="center"/>
              <w:rPr>
                <w:rFonts w:ascii="Times New Roman" w:hAnsi="Times New Roman" w:cs="Times New Roman"/>
              </w:rPr>
            </w:pPr>
            <w:r w:rsidRPr="008D6853">
              <w:rPr>
                <w:rFonts w:ascii="Times New Roman" w:hAnsi="Times New Roman" w:cs="Times New Roman"/>
              </w:rPr>
              <w:t>0.513</w:t>
            </w:r>
          </w:p>
        </w:tc>
      </w:tr>
      <w:tr w:rsidR="00717623" w:rsidTr="00B305B8">
        <w:tc>
          <w:tcPr>
            <w:tcW w:w="124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0DC" w:rsidRPr="00B0291C" w:rsidRDefault="00EB10DC" w:rsidP="00EB10DC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291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B0291C">
              <w:rPr>
                <w:rFonts w:ascii="Times New Roman" w:hAnsi="Times New Roman" w:cs="Times New Roman"/>
              </w:rPr>
              <w:t xml:space="preserve"> Participants with baseline insulin</w:t>
            </w:r>
            <w:r w:rsidR="00404D85" w:rsidRPr="00B0291C">
              <w:rPr>
                <w:rFonts w:ascii="Times New Roman" w:hAnsi="Times New Roman" w:cs="Times New Roman"/>
              </w:rPr>
              <w:t xml:space="preserve"> </w:t>
            </w:r>
            <w:r w:rsidRPr="00B0291C">
              <w:rPr>
                <w:rFonts w:ascii="Times New Roman" w:hAnsi="Times New Roman" w:cs="Times New Roman"/>
              </w:rPr>
              <w:t>2.11 to 12.49 are considered as insulin sensitive</w:t>
            </w:r>
            <w:r w:rsidR="00813818" w:rsidRPr="00B0291C">
              <w:rPr>
                <w:rFonts w:ascii="Times New Roman" w:hAnsi="Times New Roman" w:cs="Times New Roman"/>
              </w:rPr>
              <w:t xml:space="preserve"> (n</w:t>
            </w:r>
            <w:r w:rsidR="00862502">
              <w:rPr>
                <w:rFonts w:ascii="Times New Roman" w:hAnsi="Times New Roman" w:cs="Times New Roman"/>
              </w:rPr>
              <w:t xml:space="preserve"> </w:t>
            </w:r>
            <w:r w:rsidR="00813818" w:rsidRPr="00B0291C">
              <w:rPr>
                <w:rFonts w:ascii="Times New Roman" w:hAnsi="Times New Roman" w:cs="Times New Roman"/>
              </w:rPr>
              <w:t>=</w:t>
            </w:r>
            <w:r w:rsidR="00862502">
              <w:rPr>
                <w:rFonts w:ascii="Times New Roman" w:hAnsi="Times New Roman" w:cs="Times New Roman"/>
              </w:rPr>
              <w:t xml:space="preserve"> </w:t>
            </w:r>
            <w:r w:rsidR="007735C2" w:rsidRPr="00B0291C">
              <w:rPr>
                <w:rFonts w:ascii="Times New Roman" w:hAnsi="Times New Roman" w:cs="Times New Roman"/>
              </w:rPr>
              <w:t>2361</w:t>
            </w:r>
            <w:r w:rsidR="00813818" w:rsidRPr="00B0291C">
              <w:rPr>
                <w:rFonts w:ascii="Times New Roman" w:hAnsi="Times New Roman" w:cs="Times New Roman"/>
              </w:rPr>
              <w:t>)</w:t>
            </w:r>
          </w:p>
          <w:p w:rsidR="00EB10DC" w:rsidRPr="00B0291C" w:rsidRDefault="00EB10DC" w:rsidP="00EB10DC">
            <w:pPr>
              <w:rPr>
                <w:rFonts w:ascii="Times New Roman" w:hAnsi="Times New Roman" w:cs="Times New Roman"/>
              </w:rPr>
            </w:pPr>
            <w:r w:rsidRPr="00B0291C">
              <w:rPr>
                <w:rFonts w:ascii="Times New Roman" w:hAnsi="Times New Roman" w:cs="Times New Roman"/>
                <w:b/>
                <w:bCs/>
              </w:rPr>
              <w:t>Model 1:</w:t>
            </w:r>
            <w:r w:rsidRPr="00B0291C">
              <w:rPr>
                <w:rFonts w:ascii="Times New Roman" w:hAnsi="Times New Roman" w:cs="Times New Roman"/>
              </w:rPr>
              <w:t xml:space="preserve"> adjusted for age and sex; </w:t>
            </w:r>
            <w:r w:rsidRPr="00B0291C">
              <w:rPr>
                <w:rFonts w:ascii="Times New Roman" w:hAnsi="Times New Roman" w:cs="Times New Roman"/>
                <w:b/>
                <w:bCs/>
              </w:rPr>
              <w:t>Model 2:</w:t>
            </w:r>
            <w:r w:rsidRPr="00B0291C">
              <w:rPr>
                <w:rFonts w:ascii="Times New Roman" w:hAnsi="Times New Roman" w:cs="Times New Roman"/>
              </w:rPr>
              <w:t xml:space="preserve"> model 1 + smoking, physical activity, marital status, history of CVD, education level, and baseline levels of SBP, DBP, BMI, FPG, TC, TG, HDL-C, and </w:t>
            </w:r>
            <w:proofErr w:type="spellStart"/>
            <w:r w:rsidRPr="00B0291C">
              <w:rPr>
                <w:rFonts w:ascii="Times New Roman" w:hAnsi="Times New Roman" w:cs="Times New Roman"/>
              </w:rPr>
              <w:t>eGFR</w:t>
            </w:r>
            <w:proofErr w:type="spellEnd"/>
            <w:r w:rsidRPr="00B0291C">
              <w:rPr>
                <w:rFonts w:ascii="Times New Roman" w:hAnsi="Times New Roman" w:cs="Times New Roman"/>
              </w:rPr>
              <w:t xml:space="preserve">; </w:t>
            </w:r>
            <w:r w:rsidRPr="00B0291C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="004879D9" w:rsidRPr="00B0291C">
              <w:rPr>
                <w:rFonts w:ascii="Times New Roman" w:hAnsi="Times New Roman" w:cs="Times New Roman"/>
              </w:rPr>
              <w:t>model 2 + BMI change</w:t>
            </w:r>
            <w:r w:rsidR="00924D87">
              <w:rPr>
                <w:rFonts w:ascii="Times New Roman" w:hAnsi="Times New Roman" w:cs="Times New Roman"/>
              </w:rPr>
              <w:t>s</w:t>
            </w:r>
          </w:p>
          <w:p w:rsidR="00EB10DC" w:rsidRPr="00B0291C" w:rsidRDefault="00EB10DC" w:rsidP="00F11BD9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291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b </w:t>
            </w:r>
            <w:r w:rsidRPr="00B0291C">
              <w:rPr>
                <w:rFonts w:ascii="Times New Roman" w:hAnsi="Times New Roman" w:cs="Times New Roman"/>
              </w:rPr>
              <w:t>Participants with baseline HOMA-IR</w:t>
            </w:r>
            <w:r w:rsidR="00404D85" w:rsidRPr="00B0291C">
              <w:rPr>
                <w:rFonts w:ascii="Times New Roman" w:hAnsi="Times New Roman" w:cs="Times New Roman"/>
              </w:rPr>
              <w:t xml:space="preserve"> </w:t>
            </w:r>
            <w:r w:rsidRPr="00B0291C">
              <w:rPr>
                <w:rFonts w:ascii="Times New Roman" w:hAnsi="Times New Roman" w:cs="Times New Roman"/>
              </w:rPr>
              <w:t>0.94 to 1.68 are considered as insulin sensitive</w:t>
            </w:r>
            <w:r w:rsidR="00813818" w:rsidRPr="00B0291C">
              <w:rPr>
                <w:rFonts w:ascii="Times New Roman" w:hAnsi="Times New Roman" w:cs="Times New Roman"/>
              </w:rPr>
              <w:t xml:space="preserve"> (n</w:t>
            </w:r>
            <w:r w:rsidR="00862502">
              <w:rPr>
                <w:rFonts w:ascii="Times New Roman" w:hAnsi="Times New Roman" w:cs="Times New Roman"/>
              </w:rPr>
              <w:t xml:space="preserve"> </w:t>
            </w:r>
            <w:r w:rsidR="00813818" w:rsidRPr="00B0291C">
              <w:rPr>
                <w:rFonts w:ascii="Times New Roman" w:hAnsi="Times New Roman" w:cs="Times New Roman"/>
              </w:rPr>
              <w:t>=</w:t>
            </w:r>
            <w:r w:rsidR="00862502">
              <w:rPr>
                <w:rFonts w:ascii="Times New Roman" w:hAnsi="Times New Roman" w:cs="Times New Roman"/>
              </w:rPr>
              <w:t xml:space="preserve"> </w:t>
            </w:r>
            <w:r w:rsidR="007735C2" w:rsidRPr="00B0291C">
              <w:rPr>
                <w:rFonts w:ascii="Times New Roman" w:hAnsi="Times New Roman" w:cs="Times New Roman"/>
              </w:rPr>
              <w:t>1011</w:t>
            </w:r>
            <w:r w:rsidR="00813818" w:rsidRPr="00B0291C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  <w:p w:rsidR="00EB10DC" w:rsidRPr="00207F5E" w:rsidRDefault="00EB10DC" w:rsidP="00EB10DC">
            <w:pPr>
              <w:rPr>
                <w:rFonts w:ascii="Times New Roman" w:hAnsi="Times New Roman" w:cs="Times New Roman"/>
              </w:rPr>
            </w:pPr>
            <w:r w:rsidRPr="00B0291C">
              <w:rPr>
                <w:rFonts w:ascii="Times New Roman" w:hAnsi="Times New Roman" w:cs="Times New Roman"/>
                <w:b/>
                <w:bCs/>
              </w:rPr>
              <w:t>Model 1:</w:t>
            </w:r>
            <w:r w:rsidRPr="00B0291C">
              <w:rPr>
                <w:rFonts w:ascii="Times New Roman" w:hAnsi="Times New Roman" w:cs="Times New Roman"/>
              </w:rPr>
              <w:t xml:space="preserve"> adjusted for age and sex; </w:t>
            </w:r>
            <w:r w:rsidRPr="00B0291C">
              <w:rPr>
                <w:rFonts w:ascii="Times New Roman" w:hAnsi="Times New Roman" w:cs="Times New Roman"/>
                <w:b/>
                <w:bCs/>
              </w:rPr>
              <w:t xml:space="preserve">Model 2: </w:t>
            </w:r>
            <w:r w:rsidRPr="00B0291C">
              <w:rPr>
                <w:rFonts w:ascii="Times New Roman" w:hAnsi="Times New Roman" w:cs="Times New Roman"/>
              </w:rPr>
              <w:t>model 1 + smoking, physical activity, marital status, history of CVD, education level, and baseline levels of SBP, DBP, BMI, TC, TG</w:t>
            </w:r>
            <w:r w:rsidRPr="00207F5E">
              <w:rPr>
                <w:rFonts w:ascii="Times New Roman" w:hAnsi="Times New Roman" w:cs="Times New Roman"/>
              </w:rPr>
              <w:t xml:space="preserve">, HDL-C, and </w:t>
            </w:r>
            <w:proofErr w:type="spellStart"/>
            <w:r w:rsidRPr="00207F5E">
              <w:rPr>
                <w:rFonts w:ascii="Times New Roman" w:hAnsi="Times New Roman" w:cs="Times New Roman"/>
              </w:rPr>
              <w:t>eGFR</w:t>
            </w:r>
            <w:proofErr w:type="spellEnd"/>
            <w:r w:rsidRPr="00207F5E">
              <w:rPr>
                <w:rFonts w:ascii="Times New Roman" w:hAnsi="Times New Roman" w:cs="Times New Roman"/>
              </w:rPr>
              <w:t xml:space="preserve">; </w:t>
            </w:r>
            <w:r w:rsidRPr="00207F5E">
              <w:rPr>
                <w:rFonts w:ascii="Times New Roman" w:hAnsi="Times New Roman" w:cs="Times New Roman"/>
                <w:b/>
                <w:bCs/>
              </w:rPr>
              <w:t xml:space="preserve">Model 3: </w:t>
            </w:r>
            <w:r w:rsidR="004879D9">
              <w:rPr>
                <w:rFonts w:ascii="Times New Roman" w:hAnsi="Times New Roman" w:cs="Times New Roman"/>
              </w:rPr>
              <w:t>model 2 + BMI change</w:t>
            </w:r>
            <w:r w:rsidR="00924D87">
              <w:rPr>
                <w:rFonts w:ascii="Times New Roman" w:hAnsi="Times New Roman" w:cs="Times New Roman"/>
              </w:rPr>
              <w:t>s</w:t>
            </w:r>
          </w:p>
          <w:p w:rsidR="00717623" w:rsidRDefault="00EB10DC" w:rsidP="00FD18A7">
            <w:pPr>
              <w:spacing w:before="240"/>
            </w:pPr>
            <w:r w:rsidRPr="00E90C51">
              <w:rPr>
                <w:rFonts w:ascii="Times New Roman" w:hAnsi="Times New Roman" w:cs="Times New Roman"/>
                <w:i/>
                <w:iCs/>
              </w:rPr>
              <w:t>HOMA-IR</w:t>
            </w:r>
            <w:r w:rsidRPr="003D59FE">
              <w:rPr>
                <w:rFonts w:ascii="Times New Roman" w:hAnsi="Times New Roman" w:cs="Times New Roman"/>
              </w:rPr>
              <w:t xml:space="preserve"> homeostasis model assessment of insulin resistance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E16AD" w:rsidRPr="00E90C51">
              <w:rPr>
                <w:rFonts w:ascii="Times New Roman" w:hAnsi="Times New Roman" w:cs="Times New Roman"/>
                <w:i/>
                <w:iCs/>
              </w:rPr>
              <w:t>HR</w:t>
            </w:r>
            <w:r w:rsidR="00AE16AD">
              <w:rPr>
                <w:rFonts w:ascii="Times New Roman" w:hAnsi="Times New Roman" w:cs="Times New Roman"/>
              </w:rPr>
              <w:t xml:space="preserve"> hazard ratio</w:t>
            </w:r>
            <w:r w:rsidR="00FD18A7">
              <w:rPr>
                <w:rFonts w:ascii="Times New Roman" w:hAnsi="Times New Roman" w:cs="Times New Roman"/>
              </w:rPr>
              <w:t>,</w:t>
            </w:r>
            <w:r w:rsidR="00AE16AD">
              <w:rPr>
                <w:rFonts w:ascii="Times New Roman" w:hAnsi="Times New Roman" w:cs="Times New Roman"/>
              </w:rPr>
              <w:t xml:space="preserve"> </w:t>
            </w:r>
            <w:r w:rsidR="00AE16AD" w:rsidRPr="00E90C51">
              <w:rPr>
                <w:rFonts w:ascii="Times New Roman" w:hAnsi="Times New Roman" w:cs="Times New Roman"/>
                <w:i/>
                <w:iCs/>
              </w:rPr>
              <w:t>CI</w:t>
            </w:r>
            <w:r w:rsidR="00AE16AD">
              <w:rPr>
                <w:rFonts w:ascii="Times New Roman" w:hAnsi="Times New Roman" w:cs="Times New Roman"/>
              </w:rPr>
              <w:t xml:space="preserve"> confidence interval</w:t>
            </w:r>
            <w:r w:rsidR="00FD18A7">
              <w:rPr>
                <w:rFonts w:ascii="Times New Roman" w:hAnsi="Times New Roman" w:cs="Times New Roman"/>
              </w:rPr>
              <w:t>,</w:t>
            </w:r>
            <w:r w:rsidR="00AE16AD"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CVD</w:t>
            </w:r>
            <w:r>
              <w:rPr>
                <w:rFonts w:ascii="Times New Roman" w:hAnsi="Times New Roman" w:cs="Times New Roman"/>
              </w:rPr>
              <w:t xml:space="preserve"> cardiovascular disease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SBP</w:t>
            </w:r>
            <w:r w:rsidR="00FD18A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systolic blood pressure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DBP</w:t>
            </w:r>
            <w:r>
              <w:rPr>
                <w:rFonts w:ascii="Times New Roman" w:hAnsi="Times New Roman" w:cs="Times New Roman"/>
              </w:rPr>
              <w:t xml:space="preserve"> diastolic blood pressure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body mass index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51">
              <w:rPr>
                <w:rFonts w:ascii="Times New Roman" w:hAnsi="Times New Roman" w:cs="Times New Roman"/>
                <w:i/>
                <w:iCs/>
              </w:rPr>
              <w:t>FPG</w:t>
            </w:r>
            <w:r w:rsidRPr="003D59FE">
              <w:rPr>
                <w:rFonts w:ascii="Times New Roman" w:hAnsi="Times New Roman" w:cs="Times New Roman"/>
              </w:rPr>
              <w:t xml:space="preserve"> fasting </w:t>
            </w:r>
            <w:r>
              <w:rPr>
                <w:rFonts w:ascii="Times New Roman" w:hAnsi="Times New Roman" w:cs="Times New Roman"/>
              </w:rPr>
              <w:t>plasma glucose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TC</w:t>
            </w:r>
            <w:r>
              <w:rPr>
                <w:rFonts w:ascii="Times New Roman" w:hAnsi="Times New Roman" w:cs="Times New Roman"/>
              </w:rPr>
              <w:t xml:space="preserve"> total cholesterol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TG</w:t>
            </w:r>
            <w:r>
              <w:rPr>
                <w:rFonts w:ascii="Times New Roman" w:hAnsi="Times New Roman" w:cs="Times New Roman"/>
              </w:rPr>
              <w:t xml:space="preserve"> triglycerides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1D73">
              <w:rPr>
                <w:rFonts w:ascii="Times New Roman" w:hAnsi="Times New Roman" w:cs="Times New Roman"/>
                <w:i/>
                <w:iCs/>
              </w:rPr>
              <w:t>HDL-C</w:t>
            </w:r>
            <w:r>
              <w:rPr>
                <w:rFonts w:ascii="Times New Roman" w:hAnsi="Times New Roman" w:cs="Times New Roman"/>
              </w:rPr>
              <w:t xml:space="preserve"> high density lipoprotein cholesterol</w:t>
            </w:r>
            <w:r w:rsidR="00FD18A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0C51">
              <w:rPr>
                <w:rFonts w:ascii="Times New Roman" w:hAnsi="Times New Roman" w:cs="Times New Roman"/>
                <w:i/>
                <w:iCs/>
              </w:rPr>
              <w:t>eGFR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imated glomerular filtration rat</w:t>
            </w:r>
            <w:r w:rsidR="00D1025A">
              <w:rPr>
                <w:rFonts w:ascii="Times New Roman" w:hAnsi="Times New Roman" w:cs="Times New Roman"/>
              </w:rPr>
              <w:t>e</w:t>
            </w:r>
          </w:p>
        </w:tc>
      </w:tr>
    </w:tbl>
    <w:p w:rsidR="00907E40" w:rsidRDefault="00907E40" w:rsidP="008319F7"/>
    <w:sectPr w:rsidR="00907E40" w:rsidSect="00871132"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BF7"/>
    <w:rsid w:val="000778E3"/>
    <w:rsid w:val="00091FD5"/>
    <w:rsid w:val="00131D73"/>
    <w:rsid w:val="00137756"/>
    <w:rsid w:val="00165F48"/>
    <w:rsid w:val="001777DB"/>
    <w:rsid w:val="001A3DA5"/>
    <w:rsid w:val="001B2149"/>
    <w:rsid w:val="001E4AAA"/>
    <w:rsid w:val="00207F5E"/>
    <w:rsid w:val="002350D8"/>
    <w:rsid w:val="00245EBB"/>
    <w:rsid w:val="002E0CEA"/>
    <w:rsid w:val="00317041"/>
    <w:rsid w:val="003630EB"/>
    <w:rsid w:val="003739CC"/>
    <w:rsid w:val="003B0AD4"/>
    <w:rsid w:val="003B3F87"/>
    <w:rsid w:val="003F0318"/>
    <w:rsid w:val="00404D85"/>
    <w:rsid w:val="00406952"/>
    <w:rsid w:val="00486677"/>
    <w:rsid w:val="0048739B"/>
    <w:rsid w:val="004879D9"/>
    <w:rsid w:val="004932A8"/>
    <w:rsid w:val="004964D7"/>
    <w:rsid w:val="004A242D"/>
    <w:rsid w:val="004A2584"/>
    <w:rsid w:val="004D7AE8"/>
    <w:rsid w:val="004F0914"/>
    <w:rsid w:val="00514F68"/>
    <w:rsid w:val="00523C50"/>
    <w:rsid w:val="00526D5D"/>
    <w:rsid w:val="00583F78"/>
    <w:rsid w:val="005B12F2"/>
    <w:rsid w:val="005B29E1"/>
    <w:rsid w:val="005B4BF7"/>
    <w:rsid w:val="006474B6"/>
    <w:rsid w:val="0066729D"/>
    <w:rsid w:val="0068763F"/>
    <w:rsid w:val="006D1D61"/>
    <w:rsid w:val="00705432"/>
    <w:rsid w:val="00705E16"/>
    <w:rsid w:val="00717623"/>
    <w:rsid w:val="00746B06"/>
    <w:rsid w:val="00757A0C"/>
    <w:rsid w:val="0076281C"/>
    <w:rsid w:val="007660AB"/>
    <w:rsid w:val="007735C2"/>
    <w:rsid w:val="0078493A"/>
    <w:rsid w:val="007A2DA0"/>
    <w:rsid w:val="007F35B3"/>
    <w:rsid w:val="00813818"/>
    <w:rsid w:val="008220D7"/>
    <w:rsid w:val="008319F7"/>
    <w:rsid w:val="00851F8C"/>
    <w:rsid w:val="00862502"/>
    <w:rsid w:val="00871132"/>
    <w:rsid w:val="00876E1D"/>
    <w:rsid w:val="009043C2"/>
    <w:rsid w:val="00907E40"/>
    <w:rsid w:val="00922562"/>
    <w:rsid w:val="00924D87"/>
    <w:rsid w:val="00960853"/>
    <w:rsid w:val="009E2549"/>
    <w:rsid w:val="00A006E0"/>
    <w:rsid w:val="00A012FC"/>
    <w:rsid w:val="00A130C1"/>
    <w:rsid w:val="00A24A5A"/>
    <w:rsid w:val="00A27565"/>
    <w:rsid w:val="00A33398"/>
    <w:rsid w:val="00A44E29"/>
    <w:rsid w:val="00A63F24"/>
    <w:rsid w:val="00A922BC"/>
    <w:rsid w:val="00A944BA"/>
    <w:rsid w:val="00AA1780"/>
    <w:rsid w:val="00AE16AD"/>
    <w:rsid w:val="00AF0F90"/>
    <w:rsid w:val="00B0291C"/>
    <w:rsid w:val="00B20121"/>
    <w:rsid w:val="00B20492"/>
    <w:rsid w:val="00B305B8"/>
    <w:rsid w:val="00B46762"/>
    <w:rsid w:val="00B542A8"/>
    <w:rsid w:val="00B64A9B"/>
    <w:rsid w:val="00B8376B"/>
    <w:rsid w:val="00BF6D80"/>
    <w:rsid w:val="00C32568"/>
    <w:rsid w:val="00C42127"/>
    <w:rsid w:val="00C52274"/>
    <w:rsid w:val="00C64F6C"/>
    <w:rsid w:val="00C81EDA"/>
    <w:rsid w:val="00CB2686"/>
    <w:rsid w:val="00D1025A"/>
    <w:rsid w:val="00D62075"/>
    <w:rsid w:val="00DB4430"/>
    <w:rsid w:val="00DD5D9E"/>
    <w:rsid w:val="00E60F4C"/>
    <w:rsid w:val="00E6492F"/>
    <w:rsid w:val="00E93C92"/>
    <w:rsid w:val="00EA12FF"/>
    <w:rsid w:val="00EB10DC"/>
    <w:rsid w:val="00EB227F"/>
    <w:rsid w:val="00EB5DF1"/>
    <w:rsid w:val="00ED32A5"/>
    <w:rsid w:val="00F11BD9"/>
    <w:rsid w:val="00F27CE9"/>
    <w:rsid w:val="00F341AB"/>
    <w:rsid w:val="00F50558"/>
    <w:rsid w:val="00F56738"/>
    <w:rsid w:val="00FA0748"/>
    <w:rsid w:val="00FA0851"/>
    <w:rsid w:val="00FA1B6E"/>
    <w:rsid w:val="00FC2213"/>
    <w:rsid w:val="00FD1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in</dc:creator>
  <cp:lastModifiedBy>pc</cp:lastModifiedBy>
  <cp:revision>6</cp:revision>
  <dcterms:created xsi:type="dcterms:W3CDTF">2019-11-05T20:57:00Z</dcterms:created>
  <dcterms:modified xsi:type="dcterms:W3CDTF">2019-11-05T21:40:00Z</dcterms:modified>
</cp:coreProperties>
</file>